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C654B" w14:textId="043E3855" w:rsidR="006334AE" w:rsidRPr="006334AE" w:rsidRDefault="006334AE">
      <w:pPr>
        <w:rPr>
          <w:rFonts w:ascii="Arial Unicode MS" w:eastAsia="Arial Unicode MS" w:hAnsi="Arial Unicode MS" w:cs="Arial Unicode MS"/>
          <w:b/>
          <w:bCs/>
          <w:sz w:val="20"/>
        </w:rPr>
      </w:pPr>
      <w:r w:rsidRPr="006334AE">
        <w:rPr>
          <w:rFonts w:ascii="Arial Unicode MS" w:eastAsia="Arial Unicode MS" w:hAnsi="Arial Unicode MS" w:cs="Arial Unicode MS"/>
          <w:b/>
          <w:bCs/>
          <w:sz w:val="20"/>
        </w:rPr>
        <w:t xml:space="preserve">Appendix 2: Full search strategy for </w:t>
      </w:r>
      <w:proofErr w:type="spellStart"/>
      <w:r w:rsidRPr="006334AE">
        <w:rPr>
          <w:rFonts w:ascii="Arial Unicode MS" w:eastAsia="Arial Unicode MS" w:hAnsi="Arial Unicode MS" w:cs="Arial Unicode MS"/>
          <w:b/>
          <w:bCs/>
          <w:sz w:val="20"/>
        </w:rPr>
        <w:t>PsycInfo</w:t>
      </w:r>
      <w:proofErr w:type="spellEnd"/>
    </w:p>
    <w:p w14:paraId="71D42764" w14:textId="543163CA" w:rsidR="00854259" w:rsidRDefault="00854259">
      <w:r>
        <w:rPr>
          <w:rFonts w:ascii="Arial Unicode MS" w:eastAsia="Arial Unicode MS" w:hAnsi="Arial Unicode MS" w:cs="Arial Unicode MS"/>
          <w:sz w:val="20"/>
        </w:rPr>
        <w:t xml:space="preserve">Database: PsycINFO </w:t>
      </w:r>
    </w:p>
    <w:p w14:paraId="72F82B0D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5987827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5462F5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integrated services/ (3363)</w:t>
      </w:r>
    </w:p>
    <w:p w14:paraId="6092AE70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interdisciplinary treatment approach/ (7046)</w:t>
      </w:r>
    </w:p>
    <w:p w14:paraId="763AE15D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multimodal treatment approach/ (1804)</w:t>
      </w:r>
    </w:p>
    <w:p w14:paraId="4BE4B574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adjunctive </w:t>
      </w:r>
      <w:proofErr w:type="gramStart"/>
      <w:r>
        <w:rPr>
          <w:rFonts w:ascii="Arial Unicode MS" w:eastAsia="Arial Unicode MS" w:hAnsi="Arial Unicode MS" w:cs="Arial Unicode MS"/>
          <w:sz w:val="20"/>
        </w:rPr>
        <w:t>treatment</w:t>
      </w:r>
      <w:proofErr w:type="gramEnd"/>
      <w:r>
        <w:rPr>
          <w:rFonts w:ascii="Arial Unicode MS" w:eastAsia="Arial Unicode MS" w:hAnsi="Arial Unicode MS" w:cs="Arial Unicode MS"/>
          <w:sz w:val="20"/>
        </w:rPr>
        <w:t>/ (1118)</w:t>
      </w:r>
    </w:p>
    <w:p w14:paraId="201208F8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teams/ (15312)</w:t>
      </w:r>
    </w:p>
    <w:p w14:paraId="6EEEE629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"</w:t>
      </w:r>
      <w:proofErr w:type="gramStart"/>
      <w:r>
        <w:rPr>
          <w:rFonts w:ascii="Arial Unicode MS" w:eastAsia="Arial Unicode MS" w:hAnsi="Arial Unicode MS" w:cs="Arial Unicode MS"/>
          <w:sz w:val="20"/>
        </w:rPr>
        <w:t>continuum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f care"/ (1688)</w:t>
      </w:r>
    </w:p>
    <w:p w14:paraId="5E00AB74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gr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sciplin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inter-</w:t>
      </w:r>
      <w:proofErr w:type="spellStart"/>
      <w:r>
        <w:rPr>
          <w:rFonts w:ascii="Arial Unicode MS" w:eastAsia="Arial Unicode MS" w:hAnsi="Arial Unicode MS" w:cs="Arial Unicode MS"/>
          <w:sz w:val="20"/>
        </w:rPr>
        <w:t>discipl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profess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inter-profession* or team* or collab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ordin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co-</w:t>
      </w:r>
      <w:proofErr w:type="spellStart"/>
      <w:r>
        <w:rPr>
          <w:rFonts w:ascii="Arial Unicode MS" w:eastAsia="Arial Unicode MS" w:hAnsi="Arial Unicode MS" w:cs="Arial Unicode MS"/>
          <w:sz w:val="20"/>
        </w:rPr>
        <w:t>ordin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gr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omprehensive or shar* or manage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organi?e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coop* or seamles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ntinu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adj3 (care or healthcare or service* or deliver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relation* or treatment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trateg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program* or system* or collab* or team* or approach* or model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07619)</w:t>
      </w:r>
    </w:p>
    <w:p w14:paraId="5ABE650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multidisciplinary or multi-disciplinary or MDC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980)</w:t>
      </w:r>
    </w:p>
    <w:p w14:paraId="55364F86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team* adj3 car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98)</w:t>
      </w:r>
    </w:p>
    <w:p w14:paraId="1F95B84D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Case or cases or care or transition* or patient* or disease* or treatment*) adj3 (manage* or pla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6676)</w:t>
      </w:r>
    </w:p>
    <w:p w14:paraId="4DCC15AC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patient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?e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tailored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gr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orient* or focus*) adj3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29)</w:t>
      </w:r>
    </w:p>
    <w:p w14:paraId="29684E10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Linked or network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tructur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3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987)</w:t>
      </w:r>
    </w:p>
    <w:p w14:paraId="218788D7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Care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ordin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ntinu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guid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ransmural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754)</w:t>
      </w:r>
    </w:p>
    <w:p w14:paraId="67996F74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Critical or clinical) adj2 pathway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34)</w:t>
      </w:r>
    </w:p>
    <w:p w14:paraId="04559CB2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or/1-14 [integrated health care concept] (355701)</w:t>
      </w:r>
    </w:p>
    <w:p w14:paraId="63690D30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exp communication systems/ (36684)</w:t>
      </w:r>
    </w:p>
    <w:p w14:paraId="502BD0F0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exp electronic health services/ (8882)</w:t>
      </w:r>
    </w:p>
    <w:p w14:paraId="3BFB739C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exp electronic communication/ (28222)</w:t>
      </w:r>
    </w:p>
    <w:p w14:paraId="388EFB2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exp computer applications/ (66652)</w:t>
      </w:r>
    </w:p>
    <w:p w14:paraId="60457B41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information systems/ (5296)</w:t>
      </w:r>
    </w:p>
    <w:p w14:paraId="64964B0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telemedicine/ (4768)</w:t>
      </w:r>
    </w:p>
    <w:p w14:paraId="74C8F9EC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intelligent agents/ (975)</w:t>
      </w:r>
    </w:p>
    <w:p w14:paraId="5D28BD48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exp computer applications/ (66652)</w:t>
      </w:r>
    </w:p>
    <w:p w14:paraId="7EF25861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exp information technology/ (156360)</w:t>
      </w:r>
    </w:p>
    <w:p w14:paraId="323590A7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exp communications media/ (76965)</w:t>
      </w:r>
    </w:p>
    <w:p w14:paraId="4BFB239E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exp electronic communication/ (28222)</w:t>
      </w:r>
    </w:p>
    <w:p w14:paraId="7C925324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teleconferencing/ (863)</w:t>
      </w:r>
    </w:p>
    <w:p w14:paraId="148C77C1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telemedicine/ (4768)</w:t>
      </w:r>
    </w:p>
    <w:p w14:paraId="6BDADB56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telecommunications media/ (1377)</w:t>
      </w:r>
    </w:p>
    <w:p w14:paraId="461D633C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telemetry</w:t>
      </w:r>
      <w:proofErr w:type="gramEnd"/>
      <w:r>
        <w:rPr>
          <w:rFonts w:ascii="Arial Unicode MS" w:eastAsia="Arial Unicode MS" w:hAnsi="Arial Unicode MS" w:cs="Arial Unicode MS"/>
          <w:sz w:val="20"/>
        </w:rPr>
        <w:t>/ (153)</w:t>
      </w:r>
    </w:p>
    <w:p w14:paraId="7074CB56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31     online </w:t>
      </w:r>
      <w:proofErr w:type="gramStart"/>
      <w:r>
        <w:rPr>
          <w:rFonts w:ascii="Arial Unicode MS" w:eastAsia="Arial Unicode MS" w:hAnsi="Arial Unicode MS" w:cs="Arial Unicode MS"/>
          <w:sz w:val="20"/>
        </w:rPr>
        <w:t>therapy</w:t>
      </w:r>
      <w:proofErr w:type="gramEnd"/>
      <w:r>
        <w:rPr>
          <w:rFonts w:ascii="Arial Unicode MS" w:eastAsia="Arial Unicode MS" w:hAnsi="Arial Unicode MS" w:cs="Arial Unicode MS"/>
          <w:sz w:val="20"/>
        </w:rPr>
        <w:t>/ (2640)</w:t>
      </w:r>
    </w:p>
    <w:p w14:paraId="4BA99A94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exp mobile devices/ (7012)</w:t>
      </w:r>
    </w:p>
    <w:p w14:paraId="449BEED1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exp computers/ (40062)</w:t>
      </w:r>
    </w:p>
    <w:p w14:paraId="2D25939B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exp technology/ (203691)</w:t>
      </w:r>
    </w:p>
    <w:p w14:paraId="159C6652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health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form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pu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medical) adj3 (technol* or system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pplic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proce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3589)</w:t>
      </w:r>
    </w:p>
    <w:p w14:paraId="2C0E166E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form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xchang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ech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542)</w:t>
      </w:r>
    </w:p>
    <w:p w14:paraId="337F4E1B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electronic adj3 record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865)</w:t>
      </w:r>
    </w:p>
    <w:p w14:paraId="35E43AF9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ehealt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e-health or electronic health or telehealth or tele-health or telemedicine or tele-medicin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le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ele-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videoconferenc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video-</w:t>
      </w:r>
      <w:proofErr w:type="spellStart"/>
      <w:r>
        <w:rPr>
          <w:rFonts w:ascii="Arial Unicode MS" w:eastAsia="Arial Unicode MS" w:hAnsi="Arial Unicode MS" w:cs="Arial Unicode MS"/>
          <w:sz w:val="20"/>
        </w:rPr>
        <w:t>conferen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virtual car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leradi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tele-radio* or telemetry or mobile app* or informatics or mobile health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healt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m-health or software or EHR? or EMR?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8028)</w:t>
      </w:r>
    </w:p>
    <w:p w14:paraId="0FB7422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virtual or remote or distance or mobile or video) adj3 (consult* or health or medicin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882)</w:t>
      </w:r>
    </w:p>
    <w:p w14:paraId="04713733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or/16-39 [eHealth Technology concept] (381226)</w:t>
      </w:r>
    </w:p>
    <w:p w14:paraId="065F440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"chronicity (disorders)"/ (4348)</w:t>
      </w:r>
    </w:p>
    <w:p w14:paraId="0FC138E7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exp sequelae/ (19348)</w:t>
      </w:r>
    </w:p>
    <w:p w14:paraId="02B0BB88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exp chronic illness/ (27561)</w:t>
      </w:r>
    </w:p>
    <w:p w14:paraId="5116FA11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4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comorbidity</w:t>
      </w:r>
      <w:proofErr w:type="gramEnd"/>
      <w:r>
        <w:rPr>
          <w:rFonts w:ascii="Arial Unicode MS" w:eastAsia="Arial Unicode MS" w:hAnsi="Arial Unicode MS" w:cs="Arial Unicode MS"/>
          <w:sz w:val="20"/>
        </w:rPr>
        <w:t>/ (30314)</w:t>
      </w:r>
    </w:p>
    <w:p w14:paraId="798437B7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5     dual </w:t>
      </w:r>
      <w:proofErr w:type="gramStart"/>
      <w:r>
        <w:rPr>
          <w:rFonts w:ascii="Arial Unicode MS" w:eastAsia="Arial Unicode MS" w:hAnsi="Arial Unicode MS" w:cs="Arial Unicode MS"/>
          <w:sz w:val="20"/>
        </w:rPr>
        <w:t>diagnosis</w:t>
      </w:r>
      <w:proofErr w:type="gramEnd"/>
      <w:r>
        <w:rPr>
          <w:rFonts w:ascii="Arial Unicode MS" w:eastAsia="Arial Unicode MS" w:hAnsi="Arial Unicode MS" w:cs="Arial Unicode MS"/>
          <w:sz w:val="20"/>
        </w:rPr>
        <w:t>/ (2010)</w:t>
      </w:r>
    </w:p>
    <w:p w14:paraId="605A5AA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6     ((chronic* or complex or multi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ncurre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o-occur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 occu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o-exist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 exis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dual or permanent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onrevers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non-revers*)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disease* or ill* or conditio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sufficienc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disorder* or sick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7756)</w:t>
      </w:r>
    </w:p>
    <w:p w14:paraId="05544CD4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(complex adj3 patien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58)</w:t>
      </w:r>
    </w:p>
    <w:p w14:paraId="0E140F2D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multimorbid* or multi-morbid* or comorbid* or co-morbid* or CCC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7545)</w:t>
      </w:r>
    </w:p>
    <w:p w14:paraId="3296E0A1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poly-</w:t>
      </w:r>
      <w:proofErr w:type="spellStart"/>
      <w:r>
        <w:rPr>
          <w:rFonts w:ascii="Arial Unicode MS" w:eastAsia="Arial Unicode MS" w:hAnsi="Arial Unicode MS" w:cs="Arial Unicode MS"/>
          <w:sz w:val="20"/>
        </w:rPr>
        <w:t>patholo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ypatholog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0)</w:t>
      </w:r>
    </w:p>
    <w:p w14:paraId="61344B91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pluri-</w:t>
      </w:r>
      <w:proofErr w:type="spellStart"/>
      <w:r>
        <w:rPr>
          <w:rFonts w:ascii="Arial Unicode MS" w:eastAsia="Arial Unicode MS" w:hAnsi="Arial Unicode MS" w:cs="Arial Unicode MS"/>
          <w:sz w:val="20"/>
        </w:rPr>
        <w:t>patholo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luripatholog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)</w:t>
      </w:r>
    </w:p>
    <w:p w14:paraId="2E43D3AB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or/41-50 [Chronic illness concept] (160385)</w:t>
      </w:r>
    </w:p>
    <w:p w14:paraId="7B1C005D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15 and 40 and 51 [Integrated care concept + eHealth Technology concept + Chronic Illness concept] (3116)</w:t>
      </w:r>
    </w:p>
    <w:p w14:paraId="7C46E74B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3     limit 52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00 -Current" (2896)</w:t>
      </w:r>
    </w:p>
    <w:p w14:paraId="47241DA9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</w:p>
    <w:p w14:paraId="4F92A825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484985C8" w14:textId="77777777" w:rsidR="00854259" w:rsidRDefault="00854259">
      <w:pPr>
        <w:rPr>
          <w:rFonts w:ascii="Arial Unicode MS" w:eastAsia="Arial Unicode MS" w:hAnsi="Arial Unicode MS" w:cs="Arial Unicode MS"/>
          <w:sz w:val="20"/>
        </w:rPr>
      </w:pPr>
    </w:p>
    <w:sectPr w:rsidR="00854259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2A6C9" w14:textId="77777777" w:rsidR="00854259" w:rsidRDefault="00854259">
      <w:r>
        <w:separator/>
      </w:r>
    </w:p>
  </w:endnote>
  <w:endnote w:type="continuationSeparator" w:id="0">
    <w:p w14:paraId="2D1EC699" w14:textId="77777777" w:rsidR="00854259" w:rsidRDefault="00854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8E61F" w14:textId="77777777" w:rsidR="00854259" w:rsidRDefault="00854259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DD140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2C4A8" w14:textId="77777777" w:rsidR="00854259" w:rsidRDefault="00854259">
      <w:r>
        <w:separator/>
      </w:r>
    </w:p>
  </w:footnote>
  <w:footnote w:type="continuationSeparator" w:id="0">
    <w:p w14:paraId="33B19824" w14:textId="77777777" w:rsidR="00854259" w:rsidRDefault="00854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0MLawtLAwNjUC8pR0lIJTi4sz8/NACgxrAb1mucwsAAAA"/>
  </w:docVars>
  <w:rsids>
    <w:rsidRoot w:val="00A77B3E"/>
    <w:rsid w:val="000A7163"/>
    <w:rsid w:val="00361608"/>
    <w:rsid w:val="006334AE"/>
    <w:rsid w:val="007F17C3"/>
    <w:rsid w:val="00854259"/>
    <w:rsid w:val="00DD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525F0C2F"/>
  <w15:chartTrackingRefBased/>
  <w15:docId w15:val="{8C26287C-0F89-4C3F-B9FF-DB6A29C0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186</Characters>
  <Application>Microsoft Office Word</Application>
  <DocSecurity>0</DocSecurity>
  <Lines>11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unningham</dc:creator>
  <cp:keywords/>
  <cp:lastModifiedBy>Farah Tahsin</cp:lastModifiedBy>
  <cp:revision>2</cp:revision>
  <cp:lastPrinted>1601-01-01T00:00:00Z</cp:lastPrinted>
  <dcterms:created xsi:type="dcterms:W3CDTF">2023-01-22T23:53:00Z</dcterms:created>
  <dcterms:modified xsi:type="dcterms:W3CDTF">2023-01-22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da00d293f4f02506edc443ddc35a32be6b4cfb842430652f140e70dd687c4e</vt:lpwstr>
  </property>
</Properties>
</file>